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D1CAC" w14:textId="5DCC5DB0" w:rsidR="0003582B" w:rsidRPr="00C7335A" w:rsidRDefault="0003582B">
      <w:pPr>
        <w:rPr>
          <w:rFonts w:ascii="Times New Roman" w:hAnsi="Times New Roman" w:cs="Times New Roman"/>
          <w:b/>
          <w:bCs/>
          <w:vertAlign w:val="superscript"/>
        </w:rPr>
      </w:pPr>
      <w:bookmarkStart w:id="0" w:name="_Hlk181781785"/>
      <w:bookmarkStart w:id="1" w:name="_Hlk181631745"/>
      <w:r w:rsidRPr="00C7335A">
        <w:rPr>
          <w:rFonts w:ascii="Times New Roman" w:hAnsi="Times New Roman" w:cs="Times New Roman"/>
          <w:b/>
          <w:bCs/>
        </w:rPr>
        <w:t xml:space="preserve">Supplemental Table </w:t>
      </w:r>
      <w:r w:rsidR="00124829">
        <w:rPr>
          <w:rFonts w:ascii="Times New Roman" w:hAnsi="Times New Roman" w:cs="Times New Roman"/>
          <w:b/>
          <w:bCs/>
        </w:rPr>
        <w:t>2</w:t>
      </w:r>
      <w:r w:rsidRPr="00C7335A">
        <w:rPr>
          <w:rFonts w:ascii="Times New Roman" w:hAnsi="Times New Roman" w:cs="Times New Roman"/>
          <w:b/>
          <w:bCs/>
        </w:rPr>
        <w:t>: SARS-CoV-2 vaccination eligibility and rates by age group in children 0-17 years tested for SARS-CoV-2 at 14 Canadian pediatric emergency departments between August 2020 and February 2022 and vaccination rates by age group in the general population</w:t>
      </w:r>
      <w:r w:rsidR="00C7335A">
        <w:rPr>
          <w:rFonts w:ascii="Times New Roman" w:hAnsi="Times New Roman" w:cs="Times New Roman"/>
          <w:b/>
          <w:bCs/>
        </w:rPr>
        <w:t xml:space="preserve"> at the end of the study period (</w:t>
      </w:r>
      <w:r w:rsidRPr="00C7335A">
        <w:rPr>
          <w:rFonts w:ascii="Times New Roman" w:hAnsi="Times New Roman" w:cs="Times New Roman"/>
          <w:b/>
          <w:bCs/>
        </w:rPr>
        <w:t>February 2022</w:t>
      </w:r>
      <w:r w:rsidR="00C7335A">
        <w:rPr>
          <w:rFonts w:ascii="Times New Roman" w:hAnsi="Times New Roman" w:cs="Times New Roman"/>
          <w:b/>
          <w:bCs/>
        </w:rPr>
        <w:t>)</w:t>
      </w:r>
      <w:r w:rsidRPr="00C7335A">
        <w:rPr>
          <w:rFonts w:ascii="Times New Roman" w:hAnsi="Times New Roman" w:cs="Times New Roman"/>
          <w:b/>
          <w:bCs/>
        </w:rPr>
        <w:t>.</w:t>
      </w:r>
      <w:r w:rsidRPr="00C7335A">
        <w:rPr>
          <w:rFonts w:ascii="Times New Roman" w:hAnsi="Times New Roman" w:cs="Times New Roman"/>
          <w:b/>
          <w:bCs/>
          <w:vertAlign w:val="superscript"/>
        </w:rPr>
        <w:t>1</w:t>
      </w:r>
    </w:p>
    <w:bookmarkEnd w:id="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1350"/>
        <w:gridCol w:w="1170"/>
        <w:gridCol w:w="1350"/>
        <w:gridCol w:w="1170"/>
        <w:gridCol w:w="1170"/>
        <w:gridCol w:w="1255"/>
      </w:tblGrid>
      <w:tr w:rsidR="00043A1B" w:rsidRPr="00043A1B" w14:paraId="0F4190A9" w14:textId="03F5E92F" w:rsidTr="0075BE5A">
        <w:tc>
          <w:tcPr>
            <w:tcW w:w="1890" w:type="dxa"/>
            <w:tcBorders>
              <w:top w:val="nil"/>
              <w:left w:val="nil"/>
            </w:tcBorders>
          </w:tcPr>
          <w:p w14:paraId="4867F931" w14:textId="77777777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1CAB45F5" w14:textId="77777777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Ineligible for vaccination at index visit</w:t>
            </w:r>
          </w:p>
          <w:p w14:paraId="4FA1FC73" w14:textId="1803F02B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64E0137" w:rsidRPr="0075BE5A">
              <w:rPr>
                <w:rFonts w:ascii="Times New Roman" w:hAnsi="Times New Roman" w:cs="Times New Roman"/>
                <w:sz w:val="20"/>
                <w:szCs w:val="20"/>
              </w:rPr>
              <w:t>6304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62EAC8B2" w14:textId="77777777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Vaccination status unknown</w:t>
            </w:r>
          </w:p>
          <w:p w14:paraId="48589B1C" w14:textId="3330333F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N=116</w:t>
            </w:r>
          </w:p>
          <w:p w14:paraId="6B026F76" w14:textId="0AC4CAA9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2441E826" w14:textId="280A70DA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 xml:space="preserve">Unvaccinated at </w:t>
            </w:r>
            <w:r w:rsidR="00043A1B" w:rsidRPr="00043A1B">
              <w:rPr>
                <w:rFonts w:ascii="Times New Roman" w:hAnsi="Times New Roman" w:cs="Times New Roman"/>
                <w:sz w:val="20"/>
                <w:szCs w:val="20"/>
              </w:rPr>
              <w:t>index visit</w:t>
            </w:r>
          </w:p>
          <w:p w14:paraId="39A96652" w14:textId="017E3A60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  <w:r w:rsidR="049B565F" w:rsidRPr="0075BE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47114D3F" w14:textId="7847C105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 xml:space="preserve">Partially vaccinated at </w:t>
            </w:r>
            <w:r w:rsidR="00043A1B" w:rsidRPr="00043A1B">
              <w:rPr>
                <w:rFonts w:ascii="Times New Roman" w:hAnsi="Times New Roman" w:cs="Times New Roman"/>
                <w:sz w:val="20"/>
                <w:szCs w:val="20"/>
              </w:rPr>
              <w:t>index visit</w:t>
            </w:r>
          </w:p>
          <w:p w14:paraId="546F50CB" w14:textId="3349B60F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N=96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14:paraId="42FA558A" w14:textId="1B554382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 xml:space="preserve">Fully vaccinated at </w:t>
            </w:r>
            <w:r w:rsidR="00043A1B" w:rsidRPr="00043A1B">
              <w:rPr>
                <w:rFonts w:ascii="Times New Roman" w:hAnsi="Times New Roman" w:cs="Times New Roman"/>
                <w:sz w:val="20"/>
                <w:szCs w:val="20"/>
              </w:rPr>
              <w:t>index visit</w:t>
            </w:r>
          </w:p>
          <w:p w14:paraId="4D7B5390" w14:textId="606024E8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N=93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BFF540B" w14:textId="6023D676" w:rsidR="005A67EB" w:rsidRPr="00043A1B" w:rsidRDefault="00043A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cination rates (≥1 dose) among Canadians</w:t>
            </w:r>
            <w:r w:rsidR="005A67EB"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="005A67EB"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ebruary 2022</w:t>
            </w:r>
            <w:r w:rsidR="005A67EB"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043A1B" w:rsidRPr="00043A1B" w14:paraId="7625FFB8" w14:textId="5D47E4AA" w:rsidTr="0075BE5A">
        <w:tc>
          <w:tcPr>
            <w:tcW w:w="1890" w:type="dxa"/>
            <w:shd w:val="clear" w:color="auto" w:fill="D0CECE" w:themeFill="background2" w:themeFillShade="E6"/>
          </w:tcPr>
          <w:p w14:paraId="0C5C223D" w14:textId="77777777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4 years, n (%)</w:t>
            </w:r>
          </w:p>
          <w:p w14:paraId="61575299" w14:textId="070553AC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128)</w:t>
            </w:r>
          </w:p>
        </w:tc>
        <w:tc>
          <w:tcPr>
            <w:tcW w:w="1350" w:type="dxa"/>
          </w:tcPr>
          <w:p w14:paraId="10399BBE" w14:textId="74835330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21211673" w:rsidRPr="0075BE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2 (100%)</w:t>
            </w:r>
          </w:p>
        </w:tc>
        <w:tc>
          <w:tcPr>
            <w:tcW w:w="1170" w:type="dxa"/>
          </w:tcPr>
          <w:p w14:paraId="2053F49B" w14:textId="52DE4CC7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50" w:type="dxa"/>
          </w:tcPr>
          <w:p w14:paraId="1B218932" w14:textId="577AE299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70" w:type="dxa"/>
          </w:tcPr>
          <w:p w14:paraId="5C3DD132" w14:textId="15FF7FBF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170" w:type="dxa"/>
          </w:tcPr>
          <w:p w14:paraId="4A8F4A66" w14:textId="08BAD7DA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55" w:type="dxa"/>
            <w:shd w:val="clear" w:color="auto" w:fill="E7E6E6" w:themeFill="background2"/>
          </w:tcPr>
          <w:p w14:paraId="2A1C3037" w14:textId="000389E8" w:rsidR="005A67EB" w:rsidRPr="00043A1B" w:rsidRDefault="005A67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</w:tr>
      <w:tr w:rsidR="00043A1B" w:rsidRPr="00043A1B" w14:paraId="2288F0AB" w14:textId="16727B62" w:rsidTr="0075BE5A">
        <w:tc>
          <w:tcPr>
            <w:tcW w:w="1890" w:type="dxa"/>
            <w:shd w:val="clear" w:color="auto" w:fill="D0CECE" w:themeFill="background2" w:themeFillShade="E6"/>
          </w:tcPr>
          <w:p w14:paraId="1D7A2039" w14:textId="77777777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11 years, n (%)</w:t>
            </w:r>
          </w:p>
          <w:p w14:paraId="2AD03FCA" w14:textId="61391A08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08)</w:t>
            </w:r>
          </w:p>
        </w:tc>
        <w:tc>
          <w:tcPr>
            <w:tcW w:w="1350" w:type="dxa"/>
          </w:tcPr>
          <w:p w14:paraId="000A2662" w14:textId="3BF3E1F2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5BF78A2D" w:rsidRPr="0075BE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 xml:space="preserve"> (51</w:t>
            </w:r>
            <w:r w:rsidR="595DED8D" w:rsidRPr="0075BE5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371B2AAE" w14:textId="7A8ED961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57 (4.0%)</w:t>
            </w:r>
          </w:p>
        </w:tc>
        <w:tc>
          <w:tcPr>
            <w:tcW w:w="1350" w:type="dxa"/>
          </w:tcPr>
          <w:p w14:paraId="36A829D9" w14:textId="225FA479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97B7590" w:rsidRPr="0075BE5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 xml:space="preserve"> (38.</w:t>
            </w:r>
            <w:r w:rsidR="7AF482A8" w:rsidRPr="0075BE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39EE7DF4" w14:textId="2ED0F2FE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70 (</w:t>
            </w:r>
            <w:r w:rsidR="7A8F553E" w:rsidRPr="0075BE5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0D62CE17" w14:textId="16A2CFDC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11 (0.8%)</w:t>
            </w:r>
          </w:p>
        </w:tc>
        <w:tc>
          <w:tcPr>
            <w:tcW w:w="1255" w:type="dxa"/>
            <w:shd w:val="clear" w:color="auto" w:fill="E7E6E6" w:themeFill="background2"/>
          </w:tcPr>
          <w:p w14:paraId="40F42A6E" w14:textId="5CB013A4" w:rsidR="005A67EB" w:rsidRPr="00043A1B" w:rsidRDefault="005A67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%</w:t>
            </w:r>
          </w:p>
        </w:tc>
      </w:tr>
      <w:tr w:rsidR="00043A1B" w:rsidRPr="00043A1B" w14:paraId="0B617403" w14:textId="720C90E7" w:rsidTr="0075BE5A">
        <w:tc>
          <w:tcPr>
            <w:tcW w:w="1890" w:type="dxa"/>
            <w:shd w:val="clear" w:color="auto" w:fill="D0CECE" w:themeFill="background2" w:themeFillShade="E6"/>
          </w:tcPr>
          <w:p w14:paraId="6FA2B64E" w14:textId="77777777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-17 years, n (%)</w:t>
            </w:r>
          </w:p>
          <w:p w14:paraId="7A859F51" w14:textId="519178BA" w:rsidR="005A67EB" w:rsidRPr="00043A1B" w:rsidRDefault="005A67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48)</w:t>
            </w:r>
          </w:p>
        </w:tc>
        <w:tc>
          <w:tcPr>
            <w:tcW w:w="1350" w:type="dxa"/>
          </w:tcPr>
          <w:p w14:paraId="62E8F2E3" w14:textId="463FBCEF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404 (62.</w:t>
            </w:r>
            <w:r w:rsidR="7E1F60D2" w:rsidRPr="0075BE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68D92A55" w14:textId="434B3A22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59 (9.1%)</w:t>
            </w:r>
          </w:p>
        </w:tc>
        <w:tc>
          <w:tcPr>
            <w:tcW w:w="1350" w:type="dxa"/>
          </w:tcPr>
          <w:p w14:paraId="5AD51255" w14:textId="1720FB93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1F56035E" w:rsidRPr="0075BE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4D53922F" w:rsidRPr="0075BE5A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70" w:type="dxa"/>
          </w:tcPr>
          <w:p w14:paraId="28BCE08D" w14:textId="695E673C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sz w:val="20"/>
                <w:szCs w:val="20"/>
              </w:rPr>
              <w:t>26 (4.0%)</w:t>
            </w:r>
          </w:p>
        </w:tc>
        <w:tc>
          <w:tcPr>
            <w:tcW w:w="1170" w:type="dxa"/>
          </w:tcPr>
          <w:p w14:paraId="70FF40AF" w14:textId="3D1E565A" w:rsidR="005A67EB" w:rsidRPr="00043A1B" w:rsidRDefault="005A6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82 (12.</w:t>
            </w:r>
            <w:r w:rsidR="7DE91AF7" w:rsidRPr="0075BE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5BE5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5" w:type="dxa"/>
            <w:shd w:val="clear" w:color="auto" w:fill="E7E6E6" w:themeFill="background2"/>
          </w:tcPr>
          <w:p w14:paraId="671FF10A" w14:textId="7897DE17" w:rsidR="005A67EB" w:rsidRPr="00043A1B" w:rsidRDefault="005A67E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43A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%</w:t>
            </w:r>
          </w:p>
        </w:tc>
      </w:tr>
    </w:tbl>
    <w:p w14:paraId="07C287BB" w14:textId="1EDB2962" w:rsidR="0003582B" w:rsidRPr="0003582B" w:rsidRDefault="0003582B">
      <w:pPr>
        <w:rPr>
          <w:rFonts w:ascii="Times New Roman" w:hAnsi="Times New Roman" w:cs="Times New Roman"/>
        </w:rPr>
      </w:pPr>
      <w:bookmarkStart w:id="2" w:name="_Hlk181781792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In Canada, Health Canada approved SARS-CoV-2 vaccination for children </w:t>
      </w:r>
      <w:proofErr w:type="gramStart"/>
      <w:r>
        <w:rPr>
          <w:rFonts w:ascii="Times New Roman" w:hAnsi="Times New Roman" w:cs="Times New Roman"/>
        </w:rPr>
        <w:t>age</w:t>
      </w:r>
      <w:proofErr w:type="gramEnd"/>
      <w:r>
        <w:rPr>
          <w:rFonts w:ascii="Times New Roman" w:hAnsi="Times New Roman" w:cs="Times New Roman"/>
        </w:rPr>
        <w:t xml:space="preserve"> 0-4 years in August 2022, for children 5-11 years in November 2021, and for children 12-17 in June 2021.</w:t>
      </w:r>
    </w:p>
    <w:p w14:paraId="09B7E173" w14:textId="343FC035" w:rsidR="0003582B" w:rsidRDefault="000358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Data from the Canadian general population was obtained at the following reference: </w:t>
      </w:r>
      <w:r w:rsidRPr="0003582B">
        <w:rPr>
          <w:rFonts w:ascii="Times New Roman" w:hAnsi="Times New Roman" w:cs="Times New Roman"/>
        </w:rPr>
        <w:t xml:space="preserve">Public Health Agency of Canada. Canadian COVID-19 vaccination coverage report. Ottawa: Public Health Agency of Canada; July 12, 2024. Accessed online on November 4th, </w:t>
      </w:r>
      <w:proofErr w:type="gramStart"/>
      <w:r w:rsidRPr="0003582B">
        <w:rPr>
          <w:rFonts w:ascii="Times New Roman" w:hAnsi="Times New Roman" w:cs="Times New Roman"/>
        </w:rPr>
        <w:t>2024</w:t>
      </w:r>
      <w:proofErr w:type="gramEnd"/>
      <w:r w:rsidRPr="0003582B">
        <w:rPr>
          <w:rFonts w:ascii="Times New Roman" w:hAnsi="Times New Roman" w:cs="Times New Roman"/>
        </w:rPr>
        <w:t xml:space="preserve"> at https://health-infobase.canada.ca/covid-19/vaccination-coverage/</w:t>
      </w:r>
      <w:r>
        <w:rPr>
          <w:rFonts w:ascii="Times New Roman" w:hAnsi="Times New Roman" w:cs="Times New Roman"/>
        </w:rPr>
        <w:t xml:space="preserve"> </w:t>
      </w:r>
    </w:p>
    <w:bookmarkEnd w:id="1"/>
    <w:bookmarkEnd w:id="2"/>
    <w:p w14:paraId="557C9BC5" w14:textId="77777777" w:rsidR="0003582B" w:rsidRPr="0003582B" w:rsidRDefault="0003582B">
      <w:pPr>
        <w:rPr>
          <w:rFonts w:ascii="Times New Roman" w:hAnsi="Times New Roman" w:cs="Times New Roman"/>
        </w:rPr>
      </w:pPr>
    </w:p>
    <w:sectPr w:rsidR="0003582B" w:rsidRPr="00035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2B"/>
    <w:rsid w:val="0003582B"/>
    <w:rsid w:val="00043A1B"/>
    <w:rsid w:val="00124829"/>
    <w:rsid w:val="001C745B"/>
    <w:rsid w:val="00276158"/>
    <w:rsid w:val="00297EFA"/>
    <w:rsid w:val="0049580B"/>
    <w:rsid w:val="00525353"/>
    <w:rsid w:val="005A67EB"/>
    <w:rsid w:val="005E4790"/>
    <w:rsid w:val="006809B5"/>
    <w:rsid w:val="007010E5"/>
    <w:rsid w:val="0075BE5A"/>
    <w:rsid w:val="00771DDF"/>
    <w:rsid w:val="009C4155"/>
    <w:rsid w:val="00AB0499"/>
    <w:rsid w:val="00B22125"/>
    <w:rsid w:val="00B82BAA"/>
    <w:rsid w:val="00C7335A"/>
    <w:rsid w:val="00CE14D3"/>
    <w:rsid w:val="00D64198"/>
    <w:rsid w:val="00E900B9"/>
    <w:rsid w:val="00F84381"/>
    <w:rsid w:val="00FC5842"/>
    <w:rsid w:val="049B565F"/>
    <w:rsid w:val="064E0137"/>
    <w:rsid w:val="097B7590"/>
    <w:rsid w:val="1F56035E"/>
    <w:rsid w:val="21211673"/>
    <w:rsid w:val="2697ACAD"/>
    <w:rsid w:val="408F500F"/>
    <w:rsid w:val="4D53922F"/>
    <w:rsid w:val="595DED8D"/>
    <w:rsid w:val="5BF78A2D"/>
    <w:rsid w:val="7A8F553E"/>
    <w:rsid w:val="7AF482A8"/>
    <w:rsid w:val="7DE91AF7"/>
    <w:rsid w:val="7E1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5E4BE"/>
  <w15:chartTrackingRefBased/>
  <w15:docId w15:val="{C0784227-BE20-426B-A1F6-A79D36F7D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582B"/>
    <w:rPr>
      <w:color w:val="0000FF"/>
      <w:u w:val="single"/>
    </w:rPr>
  </w:style>
  <w:style w:type="character" w:customStyle="1" w:styleId="reportupdatedate">
    <w:name w:val="reportupdatedate"/>
    <w:basedOn w:val="DefaultParagraphFont"/>
    <w:rsid w:val="0003582B"/>
  </w:style>
  <w:style w:type="paragraph" w:styleId="Revision">
    <w:name w:val="Revision"/>
    <w:hidden/>
    <w:uiPriority w:val="99"/>
    <w:semiHidden/>
    <w:rsid w:val="00E900B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C5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8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8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>SickKids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Freire</dc:creator>
  <cp:keywords/>
  <dc:description/>
  <cp:lastModifiedBy>Gabrielle Freire</cp:lastModifiedBy>
  <cp:revision>2</cp:revision>
  <dcterms:created xsi:type="dcterms:W3CDTF">2025-06-05T20:35:00Z</dcterms:created>
  <dcterms:modified xsi:type="dcterms:W3CDTF">2025-06-05T20:35:00Z</dcterms:modified>
</cp:coreProperties>
</file>